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07D40" w14:textId="04C00D97" w:rsidR="00014C26" w:rsidRDefault="00BB1C02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0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435C06" w:rsidRPr="00A70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A70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2525A3" w:rsidRPr="00A70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B2910" w:rsidRPr="00A70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</w:t>
      </w:r>
      <w:r w:rsidR="00435C06" w:rsidRPr="00A70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imers used in </w:t>
      </w:r>
      <w:r w:rsidR="003B2910" w:rsidRPr="00A70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435C06" w:rsidRPr="00A70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PCR assays </w:t>
      </w:r>
    </w:p>
    <w:p w14:paraId="56D6113A" w14:textId="77777777" w:rsidR="0031411F" w:rsidRPr="00A70984" w:rsidRDefault="0031411F" w:rsidP="00014C2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30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170"/>
        <w:gridCol w:w="2070"/>
        <w:gridCol w:w="4230"/>
        <w:gridCol w:w="4320"/>
        <w:gridCol w:w="1260"/>
      </w:tblGrid>
      <w:tr w:rsidR="0031411F" w:rsidRPr="0031411F" w14:paraId="1E1BD121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2A5E" w14:textId="77777777" w:rsidR="00435C06" w:rsidRPr="0031411F" w:rsidRDefault="00435C06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7287A" w14:textId="77777777" w:rsidR="00435C06" w:rsidRPr="0031411F" w:rsidRDefault="00435C06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mRNA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87901" w14:textId="77777777" w:rsidR="00435C06" w:rsidRPr="0031411F" w:rsidRDefault="00435C06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70D67" w14:textId="77777777" w:rsidR="00435C06" w:rsidRPr="0031411F" w:rsidRDefault="00435C06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Prim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A13F1" w14:textId="77777777" w:rsidR="00435C06" w:rsidRPr="0031411F" w:rsidRDefault="00435C06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plicon</w:t>
            </w:r>
          </w:p>
        </w:tc>
      </w:tr>
      <w:tr w:rsidR="0031411F" w:rsidRPr="0031411F" w14:paraId="68D30F91" w14:textId="77777777" w:rsidTr="0031411F">
        <w:trPr>
          <w:trHeight w:val="266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2C7FB" w14:textId="7060A8A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sh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DAC0" w14:textId="71B3C189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199237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C740" w14:textId="17C3408D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1F-ACTTGCCAGCTGTTCACAAG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B15F" w14:textId="0FB29555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9R-AAACTCAGTCCCATGAAGG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38286" w14:textId="37C77D33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bp</w:t>
            </w:r>
          </w:p>
        </w:tc>
      </w:tr>
      <w:tr w:rsidR="0031411F" w:rsidRPr="0031411F" w14:paraId="4875C191" w14:textId="77777777" w:rsidTr="0031411F">
        <w:trPr>
          <w:trHeight w:val="266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37A63" w14:textId="74023B19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hcg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AF48A" w14:textId="3E3B80EE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2978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4467" w14:textId="0BC179D5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5F-ATGCTTTCCAAGGGATGAA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0D6F8" w14:textId="10C59B02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7R-GAGATTAGAGTCGTCCCAT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3C0BC" w14:textId="7E52B4EE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bp</w:t>
            </w:r>
          </w:p>
        </w:tc>
      </w:tr>
      <w:tr w:rsidR="0031411F" w:rsidRPr="0031411F" w14:paraId="005D09BF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D585" w14:textId="13FEC058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yp19a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855AA" w14:textId="5E30379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7085.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2876" w14:textId="6FFA8269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4F-CCCATGGCAGATTCTTGTGG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F834" w14:textId="12B374ED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9R-TGATGCCATTCTCGTGCAT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DCBB7" w14:textId="4406B3A8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 bp</w:t>
            </w:r>
          </w:p>
        </w:tc>
      </w:tr>
      <w:tr w:rsidR="0031411F" w:rsidRPr="0031411F" w14:paraId="24417F33" w14:textId="77777777" w:rsidTr="0031411F">
        <w:trPr>
          <w:trHeight w:val="199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AA5E" w14:textId="30ACE98E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yp11a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C9F8" w14:textId="38D05F73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7286.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DF32" w14:textId="4564D544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F-CCCCTGACTCCATCAAGAA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7288" w14:textId="7B406FCE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R-GTGGAACCTCTACGCTTGG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9E81" w14:textId="69C13823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bp</w:t>
            </w:r>
          </w:p>
        </w:tc>
      </w:tr>
      <w:tr w:rsidR="0031411F" w:rsidRPr="0031411F" w14:paraId="7771BEBD" w14:textId="77777777" w:rsidTr="0031411F">
        <w:trPr>
          <w:trHeight w:val="266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C326" w14:textId="0DC14C4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ta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44AC" w14:textId="5981FB34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144730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595A" w14:textId="498F33BE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9F-CTCCTACTCCAGCCCCTAC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742A" w14:textId="37A0F81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5R-GCCGGTTGATACCATTCAT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3803" w14:textId="446972C6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bp</w:t>
            </w:r>
          </w:p>
        </w:tc>
      </w:tr>
      <w:tr w:rsidR="0031411F" w:rsidRPr="0031411F" w14:paraId="61D824AC" w14:textId="77777777" w:rsidTr="0031411F">
        <w:trPr>
          <w:trHeight w:val="266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AAE4" w14:textId="440884E8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usp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C6BE" w14:textId="4A9FECED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037973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3FA9" w14:textId="208EC652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F-TTGGCACTAGCTGTGGTGAG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3207" w14:textId="14CB24B2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R-AGGCATGACCGACTCAGA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0525" w14:textId="0E2B406B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bp</w:t>
            </w:r>
          </w:p>
        </w:tc>
      </w:tr>
      <w:tr w:rsidR="0031411F" w:rsidRPr="0031411F" w14:paraId="6BACDADE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3B838" w14:textId="64E442B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g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1F19" w14:textId="57901E21" w:rsidR="00834A69" w:rsidRPr="0031411F" w:rsidRDefault="00834A69" w:rsidP="003141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22847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EB5B" w14:textId="369EB55D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4F-AAGTCCCTTTTGCTCCACC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E3D8" w14:textId="0DC144B5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8R-GTAAACTGGGAACCCGTC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8A84" w14:textId="51CD0B9D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bp</w:t>
            </w:r>
          </w:p>
        </w:tc>
      </w:tr>
      <w:tr w:rsidR="0031411F" w:rsidRPr="0031411F" w14:paraId="6F3C60EA" w14:textId="77777777" w:rsidTr="0031411F">
        <w:trPr>
          <w:trHeight w:val="266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6CA9" w14:textId="4B631E16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f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6C88" w14:textId="79FBAC2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31507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6EC8" w14:textId="148CA11D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2F-TTAGCAACAACCCCATCCT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AC2C" w14:textId="555DD40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9RTTCTGGCAGTTCTCCTCTC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5F2B2" w14:textId="02E1DEF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bp</w:t>
            </w:r>
          </w:p>
        </w:tc>
      </w:tr>
      <w:tr w:rsidR="0031411F" w:rsidRPr="0031411F" w14:paraId="72D9B3A7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EF16F" w14:textId="757DAFF0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unx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160E" w14:textId="1B0612B2" w:rsidR="00834A69" w:rsidRPr="0031411F" w:rsidRDefault="00834A69" w:rsidP="003141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278483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CBC2" w14:textId="37FE6E84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6F-CGACAGCCCCAACTTCCTG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C5EB" w14:textId="7BC779B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9R-CTTGGGGAGGATTTGTGAA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8631" w14:textId="791D0D8A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bp</w:t>
            </w:r>
          </w:p>
        </w:tc>
      </w:tr>
      <w:tr w:rsidR="0031411F" w:rsidRPr="0031411F" w14:paraId="170F5BF7" w14:textId="77777777" w:rsidTr="0031411F">
        <w:trPr>
          <w:trHeight w:val="266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E142B" w14:textId="42FEFB7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la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6AE6" w14:textId="68EF5F49" w:rsidR="00834A69" w:rsidRPr="0031411F" w:rsidRDefault="00834A69" w:rsidP="003141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141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M_013151.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B2A7" w14:textId="0B05F09C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4F-GTGAAGCCCTGGTGCTATG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73E0" w14:textId="1450B833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5R-GAGGCCTTGGATGTGGTAA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555F4" w14:textId="2D701902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bp</w:t>
            </w:r>
          </w:p>
        </w:tc>
      </w:tr>
      <w:tr w:rsidR="0031411F" w:rsidRPr="0031411F" w14:paraId="58CDC1F4" w14:textId="77777777" w:rsidTr="0031411F">
        <w:trPr>
          <w:trHeight w:val="266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F3345" w14:textId="61BCD8F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damts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95D1" w14:textId="4BF77223" w:rsidR="00834A69" w:rsidRPr="0031411F" w:rsidRDefault="00834A69" w:rsidP="003141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24400.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62BCB" w14:textId="4BE4E51B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9F -TTCCACATCCTGAGGCGAAG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05C8" w14:textId="63ECAEF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0R-GCTGGACACAAATCGCTT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98707" w14:textId="49F5E206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 bp</w:t>
            </w:r>
          </w:p>
        </w:tc>
      </w:tr>
      <w:tr w:rsidR="0031411F" w:rsidRPr="0031411F" w14:paraId="68D50827" w14:textId="77777777" w:rsidTr="0031411F">
        <w:trPr>
          <w:trHeight w:val="273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2EA5" w14:textId="40E577D8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tgs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5A7D" w14:textId="7959C596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7232.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527D" w14:textId="0D3F7EE7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F-CCACTTCAAGGGAGTCTGG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6098" w14:textId="41C0781B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R GAAGGGCCCTGGTGTAGTA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A998" w14:textId="0FCC8645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 bp</w:t>
            </w:r>
          </w:p>
        </w:tc>
      </w:tr>
      <w:tr w:rsidR="0031411F" w:rsidRPr="0031411F" w14:paraId="27D81940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47E36" w14:textId="646A5B00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am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D008" w14:textId="4F33704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M_236198.9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BAAC1" w14:textId="1CB28D2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F-ATGCTTTGCCTCCTGACAC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2A4E0" w14:textId="7B697582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R-GCTCCCCTTTCGAGAATAC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FB64" w14:textId="5F546BF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bp</w:t>
            </w:r>
          </w:p>
        </w:tc>
      </w:tr>
      <w:tr w:rsidR="0031411F" w:rsidRPr="0031411F" w14:paraId="1F007CEB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276F" w14:textId="41E27F4D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lnt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399F9" w14:textId="6D45E5B2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172063.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DEB0" w14:textId="55F20458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2F-GCTTTAATGCCTTTGCCAG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0219" w14:textId="13C4096B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R-CCAGGCTTCGTTGTGGAAT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F2BCE" w14:textId="010E1393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bp</w:t>
            </w:r>
          </w:p>
        </w:tc>
      </w:tr>
      <w:tr w:rsidR="0031411F" w:rsidRPr="0031411F" w14:paraId="285287F8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AAB70" w14:textId="476EB02C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nf7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FDCF4" w14:textId="0DAFB62A" w:rsidR="00834A69" w:rsidRPr="0031411F" w:rsidRDefault="00834A69" w:rsidP="003141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141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XM_006247958.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3A61" w14:textId="252AE567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6F-GCCTTCAAACCTGTCCAGAG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8EDB" w14:textId="7B2AC56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4R-CATAAGTGGCTGCAGGGT T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D2573" w14:textId="55C0033E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bp</w:t>
            </w:r>
          </w:p>
        </w:tc>
      </w:tr>
      <w:tr w:rsidR="0031411F" w:rsidRPr="0031411F" w14:paraId="1AB26D89" w14:textId="77777777" w:rsidTr="0031411F">
        <w:trPr>
          <w:trHeight w:val="26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FB7B" w14:textId="73831A78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pr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6E03" w14:textId="5FCB0495" w:rsidR="00834A69" w:rsidRPr="0031411F" w:rsidRDefault="00834A69" w:rsidP="003141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53838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F11C6" w14:textId="3772590C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4F-CCTTGATGTCTTTGGGGAG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CAFA" w14:textId="2728A72C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3R-GACTTGGGCATAGAGCAGG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8E78" w14:textId="233F0D07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bp</w:t>
            </w:r>
          </w:p>
        </w:tc>
      </w:tr>
      <w:tr w:rsidR="0031411F" w:rsidRPr="0031411F" w14:paraId="50ACC4C2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2BB5" w14:textId="6E6DA773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iss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48650" w14:textId="1503EEA9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181692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7073" w14:textId="52E79944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F-TGCTGCTTCTCCTCTGTGTG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3A6E6" w14:textId="19EFB7AC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R-AGGCTTGCTCTCTGCATAC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8517" w14:textId="1C65FF87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bp</w:t>
            </w:r>
          </w:p>
        </w:tc>
      </w:tr>
      <w:tr w:rsidR="0031411F" w:rsidRPr="0031411F" w14:paraId="41D5C4F9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6AC2" w14:textId="6E3FB354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dcyap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6C84" w14:textId="172C3218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6989.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4EE34" w14:textId="3B496D85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F-TTACGATCAGGACGGAAAC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0A19" w14:textId="1CA32A45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0R-CAGCTGGTCCAAGACTTTG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2651" w14:textId="6CB20613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bp</w:t>
            </w:r>
          </w:p>
        </w:tc>
      </w:tr>
      <w:tr w:rsidR="0031411F" w:rsidRPr="0031411F" w14:paraId="7FF828E5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14EA" w14:textId="04F01F89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nt1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1885" w14:textId="2038133B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109223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730C" w14:textId="10F3217E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2F-TACCCGTCAGAAACACCAC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46D6" w14:textId="67BC3461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2R-CAGGTTTTCACAGCACAGG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516A" w14:textId="60E05BD4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bp</w:t>
            </w:r>
          </w:p>
        </w:tc>
      </w:tr>
      <w:tr w:rsidR="0031411F" w:rsidRPr="0031411F" w14:paraId="50489904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3149" w14:textId="30B8692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geb1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B269" w14:textId="32E8DB22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025013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02769" w14:textId="5C1F9EF3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F-TGAGCTGTTGCCTTTGATTG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4A2A3" w14:textId="7D358F12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R-GGAACATGGCTCCTCAACA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2998" w14:textId="43C3583E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bp</w:t>
            </w:r>
          </w:p>
        </w:tc>
      </w:tr>
      <w:tr w:rsidR="0031411F" w:rsidRPr="0031411F" w14:paraId="65B2D3C0" w14:textId="77777777" w:rsidTr="0031411F">
        <w:trPr>
          <w:trHeight w:val="25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7ECCB" w14:textId="1A32B64A" w:rsidR="00834A69" w:rsidRPr="0031411F" w:rsidRDefault="009D0260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n18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40388" w14:textId="11E506A4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_046237.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65CE" w14:textId="4A04516F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2F-GCAATTATTCCCCATGAACG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4ACE" w14:textId="1CC8073C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4R GGCCTCACTAAACCATCCA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98CD" w14:textId="40CA450A" w:rsidR="00834A69" w:rsidRPr="0031411F" w:rsidRDefault="00834A69" w:rsidP="0031411F">
            <w:pPr>
              <w:spacing w:beforeLines="20" w:before="48" w:afterLines="20" w:after="4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 bp</w:t>
            </w:r>
          </w:p>
        </w:tc>
      </w:tr>
    </w:tbl>
    <w:p w14:paraId="1E8172B8" w14:textId="77777777" w:rsidR="00AF4971" w:rsidRPr="00A70984" w:rsidRDefault="00AF4971" w:rsidP="0031411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F4971" w:rsidRPr="00A70984" w:rsidSect="00014C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54F"/>
    <w:rsid w:val="00013D73"/>
    <w:rsid w:val="00014C26"/>
    <w:rsid w:val="0004620E"/>
    <w:rsid w:val="00132497"/>
    <w:rsid w:val="0017069E"/>
    <w:rsid w:val="0019054F"/>
    <w:rsid w:val="00197502"/>
    <w:rsid w:val="00201BD4"/>
    <w:rsid w:val="00221BE0"/>
    <w:rsid w:val="00234C5F"/>
    <w:rsid w:val="002525A3"/>
    <w:rsid w:val="0030303D"/>
    <w:rsid w:val="0031411F"/>
    <w:rsid w:val="00356395"/>
    <w:rsid w:val="00384772"/>
    <w:rsid w:val="00390207"/>
    <w:rsid w:val="003B2910"/>
    <w:rsid w:val="00434239"/>
    <w:rsid w:val="00435C06"/>
    <w:rsid w:val="005E5F93"/>
    <w:rsid w:val="005F6846"/>
    <w:rsid w:val="0063386C"/>
    <w:rsid w:val="006E7201"/>
    <w:rsid w:val="006F1F40"/>
    <w:rsid w:val="007262FE"/>
    <w:rsid w:val="00742583"/>
    <w:rsid w:val="00750821"/>
    <w:rsid w:val="00766757"/>
    <w:rsid w:val="008009A4"/>
    <w:rsid w:val="00834A69"/>
    <w:rsid w:val="00865B0C"/>
    <w:rsid w:val="008E3C78"/>
    <w:rsid w:val="00930D88"/>
    <w:rsid w:val="00992AC7"/>
    <w:rsid w:val="009D0260"/>
    <w:rsid w:val="00A70984"/>
    <w:rsid w:val="00AF4971"/>
    <w:rsid w:val="00BB1C02"/>
    <w:rsid w:val="00BF48BB"/>
    <w:rsid w:val="00D328FF"/>
    <w:rsid w:val="00D95C8E"/>
    <w:rsid w:val="00DC1C66"/>
    <w:rsid w:val="00DD34DE"/>
    <w:rsid w:val="00DD6316"/>
    <w:rsid w:val="00E40147"/>
    <w:rsid w:val="00EA10D0"/>
    <w:rsid w:val="00F06C84"/>
    <w:rsid w:val="00F9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F8254"/>
  <w15:chartTrackingRefBased/>
  <w15:docId w15:val="{EA6755E2-5752-41FC-878F-7126D304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4C26"/>
    <w:pPr>
      <w:spacing w:line="25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14C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4C26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014C26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14C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Raghavulu</dc:creator>
  <cp:keywords/>
  <dc:description/>
  <cp:lastModifiedBy>Rumi</cp:lastModifiedBy>
  <cp:revision>9</cp:revision>
  <dcterms:created xsi:type="dcterms:W3CDTF">2020-07-28T18:58:00Z</dcterms:created>
  <dcterms:modified xsi:type="dcterms:W3CDTF">2020-07-29T20:26:00Z</dcterms:modified>
</cp:coreProperties>
</file>